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" w:hanging="0"/>
        <w:rPr>
          <w:sz w:val="20"/>
          <w:szCs w:val="20"/>
        </w:rPr>
      </w:pPr>
      <w:r>
        <w:rPr>
          <w:b/>
          <w:sz w:val="20"/>
          <w:szCs w:val="20"/>
        </w:rPr>
        <w:t xml:space="preserve">Table S2: Deregulated genes in </w:t>
      </w:r>
      <w:r>
        <w:rPr>
          <w:rFonts w:eastAsia="Symbol" w:cs="Symbol" w:ascii="Symbol" w:hAnsi="Symbol"/>
          <w:b/>
          <w:sz w:val="20"/>
          <w:szCs w:val="20"/>
        </w:rPr>
        <w:t></w:t>
      </w:r>
      <w:r>
        <w:rPr>
          <w:b/>
          <w:i/>
          <w:iCs/>
          <w:sz w:val="20"/>
          <w:szCs w:val="20"/>
        </w:rPr>
        <w:t>hfq</w:t>
      </w:r>
      <w:r>
        <w:rPr>
          <w:b/>
          <w:sz w:val="20"/>
          <w:szCs w:val="20"/>
        </w:rPr>
        <w:t xml:space="preserve"> after 12 hrs SPI-inducing conditions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900"/>
        <w:gridCol w:w="6120"/>
        <w:gridCol w:w="720"/>
        <w:gridCol w:w="720"/>
      </w:tblGrid>
      <w:tr>
        <w:trPr>
          <w:trHeight w:val="1134" w:hRule="atLeast"/>
          <w:cantSplit w:val="true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 name</w:t>
            </w:r>
            <w:r>
              <w:rPr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old change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/>
            </w:pPr>
            <w:r>
              <w:rPr>
                <w:b/>
                <w:sz w:val="14"/>
                <w:szCs w:val="14"/>
              </w:rPr>
              <w:t>Product</w:t>
            </w:r>
            <w:r>
              <w:rPr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/>
            </w:pPr>
            <w:r>
              <w:rPr>
                <w:b/>
                <w:sz w:val="14"/>
                <w:szCs w:val="14"/>
              </w:rPr>
              <w:t>2D-analysis</w:t>
            </w:r>
            <w:r>
              <w:rPr>
                <w:b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/>
            </w:pPr>
            <w:r>
              <w:rPr>
                <w:b/>
                <w:sz w:val="14"/>
                <w:szCs w:val="14"/>
              </w:rPr>
              <w:t>HGT</w:t>
            </w:r>
            <w:r>
              <w:rPr>
                <w:b/>
                <w:sz w:val="14"/>
                <w:szCs w:val="14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f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62.1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ut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5.6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P regulated: reduced macrophage survi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ybf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fr-FR"/>
              </w:rPr>
              <w:t>34.3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putative lipo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r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6.3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rulence gene; homologous sequence to virK in Shige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8.7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gt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8.7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embrane protein: homology with chitinase from Schizosaccharomy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8.2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 sigma E (sigma 24) factor, negative regula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d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7.0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d shock-induced palmitoleoyl 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i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6.8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H3 domain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6.4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TM1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6.3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6.2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e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6.1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 sigma E (sigma 24) factor, negative regula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85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6.1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ifsy-1 prophage: Homolog of pag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j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6.0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embrane-associated, metal-dependent hydro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5.6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or expor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5.2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mbrane permease, predicted cation efflux pum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TM16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5.1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TM42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5.1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ABC exporter outer membrane component homolo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r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4.8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aral putative peri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h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4.7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non-specific acid phospha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sc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6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ion system chaper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x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6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histidine phospha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m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5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ymyxin resistance protein 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4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cription activa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e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4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ifsy-2 prophage; putative type III secreted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ob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4.4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TM13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4.4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DNA/RNA non-specific endonucl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e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3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lmonella translocated effector: regulated by SPI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ra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2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hosphoheptose isom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v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2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ine cleavage complex protein H, carrier of aminomethyl moiety via covalently bound lipoyl cofac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o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1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gma E (sigma 24 ) factor of RNA polymerase, response to periplasmic stre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v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1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ine cleavage complex protein P, glycine decarboxy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9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mp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9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outer membrane protein 1b (ib;c), por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tr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9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plasmic serine protease Do, heat shock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9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PQ-activated ge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bh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3.8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8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se I, cleaves phosphodiester bond between any two nucleotid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l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7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 HflC, part of modulator for protease specific for FtsH phage lambda cII repress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pg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fr-FR"/>
              </w:rPr>
              <w:t>3.6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Phosphoglycerate transport: outer membrane protein 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ydg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6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OT family, peptide transport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5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pper homeostasis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e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5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or of sigma E (sigma 24) fac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TM23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3.5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g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3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plasmic dipeptidase for D-ala-D-ala digestion in peptidogly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l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3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 HflK, part of modulator for protease specific for FtsH phage lambda cII repress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2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ion system effec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2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P regul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uter membrane antig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l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1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GTP-ase, together with HflCK possibly involved in phage lambda cII repressor st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j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0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Zn-dependent peptid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0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onse regulator in two-component regulatory system with PhoQ, transcribes genes expressed under low Mg+ concentration (OmpR family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0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b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.0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ut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9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Diguanylate cyclase/phosphodiesterase domain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pH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9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cine-rich repeat protein, induced by the SPI-2 regulator ssrA/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p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9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-like protein, located in outer membra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8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thionine S-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8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or exported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8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uter membrane lipo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v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8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glycine cleavage complex protein T, aminomethyltransferase, tetrahydrofolate-depend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TM30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7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fc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6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Smr dom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6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tRNA nucleotidyl 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sur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fr-FR"/>
              </w:rPr>
              <w:t>2.6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peptidyl-prolyl cis-trans isomerase, survival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e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5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od shape-determining protein; HSP70 class molecular chaperones involved in cell morphogene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c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5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Metallo-beta-lactam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i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5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itrate-proton sympor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5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ecreted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h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5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BC superfamily (membrane) transport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px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4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P-3-O-(3-hydroxymyristoyl)-glucosamine n-acyl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4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ifsy-1 prophage: similar to transp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TM42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4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di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4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Diguanylate cyclase/phosphodiesterase domain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kdg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4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ketodeoxygluconoki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r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4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nucleoside-diphosphate-sugar epim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dx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3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NAD-dependent dehydrogenase/carboxylase; pyridoxine phosphate biosynthetic protein PdxJ-PdxA subun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3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formate acetyl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2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ecreted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2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d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1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FS family tranport protein (1st mdul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1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ell wall-associated hydro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1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citracin resistance; possibly phosphorylates undecapren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1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cetyl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h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specific acid phosphatase/phosphotransferase, class 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ij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0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g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2.0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RNA methyl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r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0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reonine synth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e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0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regula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i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0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j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0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Diguanylate cyclase/phosphodiesterase domain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0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p-repressor binding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2.1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nr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2.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ribonucleoside diphosphate reductase 1, alpha subun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TM33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2.1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peri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gl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2.1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L-glutamine:D-fructose-6-phosphate amino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mtl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2.2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repressor for mt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bg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fr-FR"/>
              </w:rPr>
              <w:t>-2.2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putative homeobox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he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2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tactic response; CheY protein phopha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jf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2.2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c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2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bacterial regulatory protein, luxR 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3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oxoacyl-[acyl-carrier-protein] synthase 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3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biosynthesis, hook-filament junction protein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m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3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er membrane usher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e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3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BC superfamily (membrane), sugar transport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3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m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4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motically inducible lipo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4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alase; hydroperoxidase HPII(III), RpoS depend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4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C family, putrescine/ornithine antipor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i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5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5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yl esterase, response regulator for chemotaxis (cheA senso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5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p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6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eraldehyde-3-phosphate dehydrogenase 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6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6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clopropane fatty acyl phospholipid synth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6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criptional regulator, LysR 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6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TP-dependent RNA helicase-lik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yo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2.6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ytochrome o ubiquinol oxidase subunit I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h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7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molysin expression modulating protein (involved in environmental regulation of virulence factor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7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ytochrome o ubiquinol oxidase subunit I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8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biosynthesis; possible export chaperone for Fl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8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regulator of Fl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nuo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2.8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NADH dehydrogenase I chain 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8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rine-binding chemotaxis protein; regu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c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9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a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9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9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lecular chaperone (small heat shock protei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2.9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biosynthesis; hook-filament junction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.0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m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.0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plasmic chaperone, required for type 1 fimbri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yg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fr-FR"/>
              </w:rPr>
              <w:t>-3.1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putative LysM dom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yo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3.1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ytochrome o ubiquinol oxidase subunit 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od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3.1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opper/zinc superoxide dismu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.2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activator of ntrL ge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yqj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3.2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peri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TM07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3.2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inner membran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.3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yl-accepting transmembrane citrate/phenol chemorecep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.4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mate methyltransferase, response regulator for chemotax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.5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biosynthesis: belived to be export chaperone for FlgK and Flg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.6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er protein ki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p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.6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perone Hsp60 with peptide-dependent ATPase activity, affects cell divi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.8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taxis regulator, transmits chemoreceptor signals to flagelllar motor compon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.9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biosynthesis; repressor of class 3a and 3b operons (RflA activity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yo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4.0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ytochrome o ubiquinol oxidase subunit 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4.2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yl accepting chemotaxis protein II, aspartate sensor-recep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t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4.3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ables flagellar motor rotation, linking torque machinery to cell wa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4.4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nithine decarboxylase isozyme, inducib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4.4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on conductor component of motor, torque genera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4.6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perone Hsp10, affects cell divi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d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4.6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lipo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fi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4.7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type 1 subunit fimbrin (pili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ecn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it-IT"/>
              </w:rPr>
              <w:t>-6.0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entericidin B precurs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f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6.2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m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6.3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erosmotically inducible periplasmic protein, RpoS-dependent stationary phase ge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6.6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ress response DNA-binding protein; starvation induced resistance to H2O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6.6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7.3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10.3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FliA (anti-sigma) factor; also known as RflB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15.5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15.6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biosynthesis; flagellin, filament structural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md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19.6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32.5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st factor I for bacteriophage Q beta replication, a growth-related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612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Gene names according to ColiBase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Chaudhuri&lt;/Author&gt;&lt;Year&gt;2004&lt;/Year&gt;&lt;RecNum&gt;516&lt;/RecNum&gt;&lt;record&gt;&lt;rec-number&gt;516&lt;/rec-number&gt;&lt;ref-type name="Journal Article"&gt;17&lt;/ref-type&gt;&lt;contributors&gt;&lt;authors&gt;&lt;author&gt;Chaudhuri, R. R.&lt;/author&gt;&lt;author&gt;Khan, A. M.&lt;/author&gt;&lt;author&gt;Pallen, M. J.&lt;/author&gt;&lt;/authors&gt;&lt;/contributors&gt;&lt;auth-address&gt;Bacterial Pathogenesis and Genomics Unit, Division of Immunity and Infection, Medical School, University of Birmingham, Edgbaston, Birmingham B15 2TT, UK.&lt;/auth-address&gt;&lt;titles&gt;&lt;title&gt;coliBASE: an online database for Escherichia coli, Shigella and Salmonella comparative genomics&lt;/title&gt;&lt;secondary-title&gt;Nucleic Acids Res&lt;/secondary-title&gt;&lt;/titles&gt;&lt;periodical&gt;&lt;full-title&gt;Nucleic Acids Res&lt;/full-title&gt;&lt;abbr-1&gt;Nucleic acids research&lt;/abbr-1&gt;&lt;/periodical&gt;&lt;pages&gt;D296-9&lt;/pages&gt;&lt;volume&gt;32&lt;/volume&gt;&lt;number&gt;Database issue&lt;/number&gt;&lt;keywords&gt;&lt;keyword&gt;Computational Biology&lt;/keyword&gt;&lt;keyword&gt;*Databases, Genetic&lt;/keyword&gt;&lt;keyword&gt;Escherichia coli/*genetics/metabolism&lt;/keyword&gt;&lt;keyword&gt;Genes, Bacterial&lt;/keyword&gt;&lt;keyword&gt;*Genome, Bacterial&lt;/keyword&gt;&lt;keyword&gt;*Genomics&lt;/keyword&gt;&lt;keyword&gt;Information Storage and Retrieval&lt;/keyword&gt;&lt;keyword&gt;Internet&lt;/keyword&gt;&lt;keyword&gt;Research Support, Non-U.S. Gov&amp;apos;t&lt;/keyword&gt;&lt;keyword&gt;Salmonella/*genetics&lt;/keyword&gt;&lt;keyword&gt;Sequence Alignment&lt;/keyword&gt;&lt;keyword&gt;Shigella/*genetics&lt;/keyword&gt;&lt;keyword&gt;Software&lt;/keyword&gt;&lt;keyword&gt;User-Computer Interface&lt;/keyword&gt;&lt;/keywords&gt;&lt;dates&gt;&lt;year&gt;2004&lt;/year&gt;&lt;pub-dates&gt;&lt;date&gt;Jan 1&lt;/date&gt;&lt;/pub-dates&gt;&lt;/dates&gt;&lt;accession-num&gt;14681417&lt;/accession-num&gt;&lt;urls&gt;&lt;related-urls&gt;&lt;url&gt;http://www.ncbi.nlm.nih.gov/entrez/query.fcgi?cmd=Retrieve&amp;amp;db=PubMed&amp;amp;dopt=Citation&amp;amp;list_uids=14681417&lt;/url&gt;&lt;/related-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3]</w:t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Product according to KEGG (http://www.genome.jp/kegg/;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Goto&lt;/Author&gt;&lt;Year&gt;1997&lt;/Year&gt;&lt;RecNum&gt;517&lt;/RecNum&gt;&lt;record&gt;&lt;rec-number&gt;517&lt;/rec-number&gt;&lt;ref-type name="Journal Article"&gt;17&lt;/ref-type&gt;&lt;contributors&gt;&lt;authors&gt;&lt;author&gt;Goto, S.&lt;/author&gt;&lt;author&gt;Bono, H.&lt;/author&gt;&lt;author&gt;Ogata, H.&lt;/author&gt;&lt;author&gt;Fujibuchi, W.&lt;/author&gt;&lt;author&gt;Nishioka, T.&lt;/author&gt;&lt;author&gt;Sato, K.&lt;/author&gt;&lt;author&gt;Kanehisa, M.&lt;/author&gt;&lt;/authors&gt;&lt;/contributors&gt;&lt;auth-address&gt;Institute for Chemical Research, Kyoto University, Japan.&lt;/auth-address&gt;&lt;titles&gt;&lt;title&gt;Organizing and computing metabolic pathway data in terms of binary relations&lt;/title&gt;&lt;secondary-title&gt;Pac Symp Biocomput&lt;/secondary-title&gt;&lt;/titles&gt;&lt;pages&gt;175-86&lt;/pages&gt;&lt;keywords&gt;&lt;keyword&gt;Animals&lt;/keyword&gt;&lt;keyword&gt;*Computer Simulation&lt;/keyword&gt;&lt;keyword&gt;*Computing Methodologies&lt;/keyword&gt;&lt;keyword&gt;*Databases&lt;/keyword&gt;&lt;keyword&gt;Enzymes/metabolism&lt;/keyword&gt;&lt;keyword&gt;Genes&lt;/keyword&gt;&lt;keyword&gt;Haemophilus influenzae/metabolism&lt;/keyword&gt;&lt;keyword&gt;Information Storage and Retrieval&lt;/keyword&gt;&lt;keyword&gt;Medline&lt;/keyword&gt;&lt;keyword&gt;*Metabolism&lt;/keyword&gt;&lt;keyword&gt;*Models, Biological&lt;/keyword&gt;&lt;keyword&gt;Phenylalanine/biosynthesis&lt;/keyword&gt;&lt;keyword&gt;Programming Languages&lt;/keyword&gt;&lt;keyword&gt;Research Support, Non-U.S. Gov&amp;apos;t&lt;/keyword&gt;&lt;keyword&gt;Tryptophan/biosynthesis&lt;/keyword&gt;&lt;keyword&gt;Tyrosine/biosynthesis&lt;/keyword&gt;&lt;/keywords&gt;&lt;dates&gt;&lt;year&gt;1997&lt;/year&gt;&lt;/dates&gt;&lt;accession-num&gt;9390290&lt;/accession-num&gt;&lt;urls&gt;&lt;related-urls&gt;&lt;url&gt;http://www.ncbi.nlm.nih.gov/entrez/query.fcgi?cmd=Retrieve&amp;amp;db=PubMed&amp;amp;dopt=Citation&amp;amp;list_uids=9390290&lt;/url&gt;&lt;/related-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4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)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 xml:space="preserve">Assignment according to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Sittka&lt;/Author&gt;&lt;Year&gt;2007&lt;/Year&gt;&lt;RecNum&gt;676&lt;/RecNum&gt;&lt;record&gt;&lt;rec-number&gt;676&lt;/rec-number&gt;&lt;ref-type name="Journal Article"&gt;17&lt;/ref-type&gt;&lt;contributors&gt;&lt;authors&gt;&lt;author&gt;Sittka, A.&lt;/author&gt;&lt;author&gt;Pfeiffer, V.&lt;/author&gt;&lt;author&gt;Tedin, K.&lt;/author&gt;&lt;author&gt;Vogel, J.&lt;/author&gt;&lt;/authors&gt;&lt;/contributors&gt;&lt;auth-address&gt;Max Planck Institute for Infection Biology, RNA Biology Group, Berlin, Germany.&lt;/auth-address&gt;&lt;titles&gt;&lt;title&gt;The RNA chaperone Hfq is essential for the virulence of Salmonella typhimurium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93-217&lt;/pages&gt;&lt;volume&gt;63&lt;/volume&gt;&lt;number&gt;1&lt;/number&gt;&lt;dates&gt;&lt;year&gt;2007&lt;/year&gt;&lt;pub-dates&gt;&lt;date&gt;Jan&lt;/date&gt;&lt;/pub-dates&gt;&lt;/dates&gt;&lt;isbn&gt;0950-382X (Print)&lt;/isbn&gt;&lt;accession-num&gt;17163975&lt;/accession-num&gt;&lt;urls&gt;&lt;related-urls&gt;&lt;url&gt;http://www.ncbi.nlm.nih.gov/entrez/query.fcgi?cmd=Retrieve&amp;amp;db=PubMed&amp;amp;dopt=Citation&amp;amp;list_uids=17163975 &lt;/url&gt;&lt;/related-urls&gt;&lt;/urls&gt;&lt;language&gt;eng&lt;/language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5]</w:t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Assignment according to HGT-GB (http://www.tinet.org/~debb/HGT/;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Garcia-Vallve&lt;/Author&gt;&lt;Year&gt;2003&lt;/Year&gt;&lt;RecNum&gt;796&lt;/RecNum&gt;&lt;record&gt;&lt;rec-number&gt;796&lt;/rec-number&gt;&lt;ref-type name="Journal Article"&gt;17&lt;/ref-type&gt;&lt;contributors&gt;&lt;authors&gt;&lt;author&gt;Garcia-Vallve, S.&lt;/author&gt;&lt;author&gt;Guzman, E.&lt;/author&gt;&lt;author&gt;Montero, M. A.&lt;/author&gt;&lt;author&gt;Romeu, A.&lt;/author&gt;&lt;/authors&gt;&lt;/contributors&gt;&lt;auth-address&gt;Evolutionary Genomics Group, Biochemistry and Biotechnology Department, Rovira i Virgili University, Pl Imperial Tarraco 1, E-43005 Tarragona, Spain. vallve@quimica.urv.es&lt;/auth-address&gt;&lt;titles&gt;&lt;title&gt;HGT-DB: a database of putative horizontally transferred genes in prokaryotic complete genome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187-9&lt;/pages&gt;&lt;volume&gt;31&lt;/volume&gt;&lt;number&gt;1&lt;/number&gt;&lt;keywords&gt;&lt;keyword&gt;Amino Acids/analysis&lt;/keyword&gt;&lt;keyword&gt;Archaeal Proteins/chemistry&lt;/keyword&gt;&lt;keyword&gt;Bacterial Proteins/chemistry&lt;/keyword&gt;&lt;keyword&gt;Base Composition&lt;/keyword&gt;&lt;keyword&gt;Codon&lt;/keyword&gt;&lt;keyword&gt;*Databases, Genetic&lt;/keyword&gt;&lt;keyword&gt;*Gene Transfer, Horizontal&lt;/keyword&gt;&lt;keyword&gt;*Genome, Archaeal&lt;/keyword&gt;&lt;keyword&gt;*Genome, Bacterial&lt;/keyword&gt;&lt;keyword&gt;Open Reading Frames&lt;/keyword&gt;&lt;keyword&gt;Phylogeny&lt;/keyword&gt;&lt;/keywords&gt;&lt;dates&gt;&lt;year&gt;2003&lt;/year&gt;&lt;pub-dates&gt;&lt;date&gt;Jan 1&lt;/date&gt;&lt;/pub-dates&gt;&lt;/dates&gt;&lt;isbn&gt;1362-4962 (Electronic)&lt;/isbn&gt;&lt;accession-num&gt;12519978&lt;/accession-num&gt;&lt;urls&gt;&lt;related-urls&gt;&lt;url&gt;http://www.ncbi.nlm.nih.gov/entrez/query.fcgi?cmd=Retrieve&amp;amp;db=PubMed&amp;amp;dopt=Citation&amp;amp;list_uids=12519978 &lt;/url&gt;&lt;/related-urls&gt;&lt;/urls&gt;&lt;language&gt;eng&lt;/language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6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)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1:38:00Z</dcterms:created>
  <dc:creator>sittka</dc:creator>
  <dc:description/>
  <cp:keywords/>
  <dc:language>en-US</dc:language>
  <cp:lastModifiedBy>nsheikh</cp:lastModifiedBy>
  <dcterms:modified xsi:type="dcterms:W3CDTF">2008-07-29T21:38:00Z</dcterms:modified>
  <cp:revision>2</cp:revision>
  <dc:subject/>
  <dc:title>Table S2: Deregulated genes in hfq after 12 hrs SPI-inducing conditions</dc:title>
</cp:coreProperties>
</file>